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1CE43" w14:textId="1AB92D53" w:rsidR="00B95E0C" w:rsidRPr="00237367" w:rsidRDefault="00B95E0C" w:rsidP="0093339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3736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37367">
        <w:rPr>
          <w:rFonts w:ascii="Times New Roman" w:hAnsi="Times New Roman" w:cs="Times New Roman"/>
          <w:sz w:val="24"/>
          <w:szCs w:val="24"/>
        </w:rPr>
        <w:t xml:space="preserve">. </w:t>
      </w:r>
      <w:r w:rsidR="00722832">
        <w:rPr>
          <w:rFonts w:ascii="Times New Roman" w:hAnsi="Times New Roman" w:cs="Times New Roman" w:hint="eastAsia"/>
          <w:sz w:val="24"/>
          <w:szCs w:val="24"/>
        </w:rPr>
        <w:t>The</w:t>
      </w:r>
      <w:r w:rsidRPr="00237367">
        <w:rPr>
          <w:rFonts w:ascii="Times New Roman" w:hAnsi="Times New Roman" w:cs="Times New Roman"/>
          <w:sz w:val="24"/>
          <w:szCs w:val="24"/>
        </w:rPr>
        <w:t xml:space="preserve"> information </w:t>
      </w:r>
      <w:r w:rsidR="00722832">
        <w:rPr>
          <w:rFonts w:ascii="Times New Roman" w:hAnsi="Times New Roman" w:cs="Times New Roman" w:hint="eastAsia"/>
          <w:sz w:val="24"/>
          <w:szCs w:val="24"/>
        </w:rPr>
        <w:t>of</w:t>
      </w:r>
      <w:r w:rsidRPr="00237367">
        <w:rPr>
          <w:rFonts w:ascii="Times New Roman" w:hAnsi="Times New Roman" w:cs="Times New Roman"/>
          <w:sz w:val="24"/>
          <w:szCs w:val="24"/>
        </w:rPr>
        <w:t xml:space="preserve"> primers</w:t>
      </w:r>
      <w:r w:rsidR="00722832">
        <w:rPr>
          <w:rFonts w:ascii="Times New Roman" w:hAnsi="Times New Roman" w:cs="Times New Roman" w:hint="eastAsia"/>
          <w:sz w:val="24"/>
          <w:szCs w:val="24"/>
        </w:rPr>
        <w:t xml:space="preserve"> for target genes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635"/>
        <w:gridCol w:w="4556"/>
        <w:gridCol w:w="2031"/>
      </w:tblGrid>
      <w:tr w:rsidR="00B95E0C" w:rsidRPr="00237367" w14:paraId="38AB8D19" w14:textId="77777777" w:rsidTr="00933398">
        <w:trPr>
          <w:jc w:val="center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7482A7F8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556" w:type="dxa"/>
            <w:tcBorders>
              <w:top w:val="single" w:sz="4" w:space="0" w:color="auto"/>
              <w:bottom w:val="single" w:sz="4" w:space="0" w:color="auto"/>
            </w:tcBorders>
          </w:tcPr>
          <w:p w14:paraId="5372C7CF" w14:textId="77777777" w:rsidR="00B95E0C" w:rsidRPr="00237367" w:rsidRDefault="00B95E0C" w:rsidP="00933398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sz w:val="24"/>
                <w:szCs w:val="24"/>
              </w:rPr>
              <w:t>Primer sequence 5’-3’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75682DA2" w14:textId="6ABB1A68" w:rsidR="00B95E0C" w:rsidRPr="00237367" w:rsidRDefault="00722832" w:rsidP="00722832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duct size</w:t>
            </w:r>
            <w:r w:rsidR="00B95E0C" w:rsidRPr="00237367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</w:tr>
      <w:tr w:rsidR="00B95E0C" w:rsidRPr="00237367" w14:paraId="3A347C3A" w14:textId="77777777" w:rsidTr="00933398">
        <w:trPr>
          <w:jc w:val="center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2850CBA1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4556" w:type="dxa"/>
            <w:tcBorders>
              <w:top w:val="single" w:sz="4" w:space="0" w:color="auto"/>
            </w:tcBorders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343DDC5B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0A745" w14:textId="3193855A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CAGGCGGTGCCTATGTCTC</w:t>
                  </w:r>
                </w:p>
              </w:tc>
            </w:tr>
            <w:tr w:rsidR="00B95E0C" w:rsidRPr="00237367" w14:paraId="357EF960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B642D" w14:textId="6B1C7FBA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CGATCACCCCGAAGTTCAGTAG</w:t>
                  </w:r>
                </w:p>
              </w:tc>
            </w:tr>
          </w:tbl>
          <w:p w14:paraId="6331A859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03143B52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B95E0C" w:rsidRPr="00237367" w14:paraId="032DDD8D" w14:textId="77777777" w:rsidTr="00933398">
        <w:trPr>
          <w:jc w:val="center"/>
        </w:trPr>
        <w:tc>
          <w:tcPr>
            <w:tcW w:w="1635" w:type="dxa"/>
            <w:vAlign w:val="center"/>
          </w:tcPr>
          <w:p w14:paraId="0A8E82D6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α</w:t>
            </w:r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1BC5AC6B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3DF3FB" w14:textId="080867C4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>F: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CGAAGACTACAGTTCTGCCATT</w:t>
                  </w:r>
                </w:p>
              </w:tc>
            </w:tr>
            <w:tr w:rsidR="00B95E0C" w:rsidRPr="00237367" w14:paraId="4B37F947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743C3F" w14:textId="468A9B30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GACGTTTCAGAGGTTCTCAGAG</w:t>
                  </w:r>
                </w:p>
              </w:tc>
            </w:tr>
          </w:tbl>
          <w:p w14:paraId="3D630211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1A5327E3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</w:t>
            </w:r>
          </w:p>
        </w:tc>
      </w:tr>
      <w:tr w:rsidR="00B95E0C" w:rsidRPr="00237367" w14:paraId="32AC70D3" w14:textId="77777777" w:rsidTr="00933398">
        <w:trPr>
          <w:jc w:val="center"/>
        </w:trPr>
        <w:tc>
          <w:tcPr>
            <w:tcW w:w="1635" w:type="dxa"/>
            <w:vAlign w:val="center"/>
          </w:tcPr>
          <w:p w14:paraId="1199128A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2</w:t>
            </w:r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2A8B7AB6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8E0F9" w14:textId="2556B75D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>F: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TGAGCAGGATGGAGAATTACAGG</w:t>
                  </w:r>
                </w:p>
              </w:tc>
            </w:tr>
            <w:tr w:rsidR="00B95E0C" w:rsidRPr="00237367" w14:paraId="53FC3549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F722E" w14:textId="2E68260F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GTCCAAGTTCATCTTCTAGGCAC</w:t>
                  </w:r>
                </w:p>
              </w:tc>
            </w:tr>
          </w:tbl>
          <w:p w14:paraId="0D9524EA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2DB5CDFF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B95E0C" w:rsidRPr="00237367" w14:paraId="2292D6AB" w14:textId="77777777" w:rsidTr="00933398">
        <w:trPr>
          <w:jc w:val="center"/>
        </w:trPr>
        <w:tc>
          <w:tcPr>
            <w:tcW w:w="1635" w:type="dxa"/>
            <w:vAlign w:val="center"/>
          </w:tcPr>
          <w:p w14:paraId="1C71298B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696E2845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5379A3" w14:textId="1DCFB022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TCTTGGGACTGATGCTGGTGA</w:t>
                  </w:r>
                </w:p>
              </w:tc>
            </w:tr>
            <w:tr w:rsidR="00B95E0C" w:rsidRPr="00237367" w14:paraId="5B8CD6BB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BD8E6" w14:textId="0CA34CA3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GGACTCTGGCTTTGTCTTTCTTGT</w:t>
                  </w:r>
                </w:p>
              </w:tc>
            </w:tr>
          </w:tbl>
          <w:p w14:paraId="4516A258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105EDEB7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4</w:t>
            </w:r>
          </w:p>
        </w:tc>
      </w:tr>
      <w:tr w:rsidR="00B95E0C" w:rsidRPr="00237367" w14:paraId="3979286C" w14:textId="77777777" w:rsidTr="00933398">
        <w:trPr>
          <w:jc w:val="center"/>
        </w:trPr>
        <w:tc>
          <w:tcPr>
            <w:tcW w:w="1635" w:type="dxa"/>
            <w:vAlign w:val="center"/>
          </w:tcPr>
          <w:p w14:paraId="76421CD5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321B5E9A" w14:textId="77777777" w:rsidTr="001310C0">
              <w:trPr>
                <w:trHeight w:val="36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918DA" w14:textId="43A4D873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AGCCTTATCGGAAATGATCCAGT</w:t>
                  </w:r>
                </w:p>
              </w:tc>
            </w:tr>
            <w:tr w:rsidR="00B95E0C" w:rsidRPr="00237367" w14:paraId="7B376CF4" w14:textId="77777777" w:rsidTr="001310C0">
              <w:trPr>
                <w:trHeight w:val="36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091A00" w14:textId="6FBFAED4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GGCCTTGTAGACACCTTGGT</w:t>
                  </w:r>
                </w:p>
              </w:tc>
            </w:tr>
          </w:tbl>
          <w:p w14:paraId="185BCF9E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1538A75C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9</w:t>
            </w:r>
          </w:p>
        </w:tc>
      </w:tr>
      <w:tr w:rsidR="00B95E0C" w:rsidRPr="00237367" w14:paraId="1EAD9E8D" w14:textId="77777777" w:rsidTr="00933398">
        <w:trPr>
          <w:jc w:val="center"/>
        </w:trPr>
        <w:tc>
          <w:tcPr>
            <w:tcW w:w="1635" w:type="dxa"/>
            <w:vAlign w:val="center"/>
          </w:tcPr>
          <w:p w14:paraId="78109351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2</w:t>
            </w:r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5E5EE483" w14:textId="77777777" w:rsidTr="001310C0">
              <w:trPr>
                <w:trHeight w:val="36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F093B2" w14:textId="26109449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AGACATCACACGGGACCAAAC</w:t>
                  </w:r>
                </w:p>
              </w:tc>
            </w:tr>
            <w:tr w:rsidR="00B95E0C" w:rsidRPr="00237367" w14:paraId="0AF2A148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14F0D" w14:textId="27A2DBE6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CCAGGCAACTCTCGTTCTTGT</w:t>
                  </w:r>
                </w:p>
              </w:tc>
            </w:tr>
          </w:tbl>
          <w:p w14:paraId="19220EDE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4AA1079B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B95E0C" w:rsidRPr="00237367" w14:paraId="661F0D24" w14:textId="77777777" w:rsidTr="00933398">
        <w:trPr>
          <w:jc w:val="center"/>
        </w:trPr>
        <w:tc>
          <w:tcPr>
            <w:tcW w:w="1635" w:type="dxa"/>
            <w:vAlign w:val="center"/>
          </w:tcPr>
          <w:p w14:paraId="05A84784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5</w:t>
            </w:r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6DD685B8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C4096" w14:textId="65158C8F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CATCCATCTCGTGCTACTTGTG</w:t>
                  </w:r>
                </w:p>
              </w:tc>
            </w:tr>
            <w:tr w:rsidR="00B95E0C" w:rsidRPr="00237367" w14:paraId="539A1C02" w14:textId="77777777" w:rsidTr="001310C0">
              <w:trPr>
                <w:trHeight w:val="36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4CBC5" w14:textId="2B7358D4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GCCTCTGTTTTAGGGAGACCT</w:t>
                  </w:r>
                </w:p>
              </w:tc>
            </w:tr>
          </w:tbl>
          <w:p w14:paraId="5A315197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3113F808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B95E0C" w:rsidRPr="00237367" w14:paraId="625B1D99" w14:textId="77777777" w:rsidTr="00933398">
        <w:trPr>
          <w:jc w:val="center"/>
        </w:trPr>
        <w:tc>
          <w:tcPr>
            <w:tcW w:w="1635" w:type="dxa"/>
            <w:vAlign w:val="center"/>
          </w:tcPr>
          <w:p w14:paraId="50480DCC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-1</w:t>
            </w:r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58047B75" w14:textId="77777777" w:rsidTr="001310C0">
              <w:trPr>
                <w:trHeight w:val="75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61E47" w14:textId="49E551BB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CAACCAGATGTGGATTTACCC</w:t>
                  </w:r>
                </w:p>
              </w:tc>
            </w:tr>
            <w:tr w:rsidR="00B95E0C" w:rsidRPr="00237367" w14:paraId="2A2DCA2C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012679" w14:textId="03239762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GATTCTACAATGCGGCGA</w:t>
                  </w:r>
                </w:p>
              </w:tc>
            </w:tr>
          </w:tbl>
          <w:p w14:paraId="39B1C823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7457AB7F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9</w:t>
            </w:r>
          </w:p>
        </w:tc>
      </w:tr>
      <w:tr w:rsidR="00B95E0C" w:rsidRPr="00237367" w14:paraId="42FB2F1B" w14:textId="77777777" w:rsidTr="00933398">
        <w:trPr>
          <w:jc w:val="center"/>
        </w:trPr>
        <w:tc>
          <w:tcPr>
            <w:tcW w:w="1635" w:type="dxa"/>
            <w:vAlign w:val="center"/>
          </w:tcPr>
          <w:p w14:paraId="5C8B572A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3AEBA7D5" w14:textId="77777777" w:rsidTr="001310C0">
              <w:trPr>
                <w:trHeight w:val="32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BC544" w14:textId="7D7D5E87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TTGAAAGTCCACCTCCTTACAGA</w:t>
                  </w:r>
                </w:p>
              </w:tc>
            </w:tr>
            <w:tr w:rsidR="00B95E0C" w:rsidRPr="00237367" w14:paraId="73782214" w14:textId="77777777" w:rsidTr="001310C0">
              <w:trPr>
                <w:trHeight w:val="36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25FF4" w14:textId="07734054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CCGGATAAAAAGAGTACGCTGG</w:t>
                  </w:r>
                </w:p>
              </w:tc>
            </w:tr>
          </w:tbl>
          <w:p w14:paraId="62C03EA4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043010A5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</w:t>
            </w:r>
          </w:p>
        </w:tc>
      </w:tr>
      <w:tr w:rsidR="00B95E0C" w:rsidRPr="00237367" w14:paraId="2BC23955" w14:textId="77777777" w:rsidTr="00933398">
        <w:trPr>
          <w:jc w:val="center"/>
        </w:trPr>
        <w:tc>
          <w:tcPr>
            <w:tcW w:w="1635" w:type="dxa"/>
            <w:vAlign w:val="center"/>
          </w:tcPr>
          <w:p w14:paraId="394AFC3F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udin-1</w:t>
            </w:r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1A522FF7" w14:textId="77777777" w:rsidTr="001310C0">
              <w:trPr>
                <w:trHeight w:val="36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BBC3C6" w14:textId="4DA05AF3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  <w:t>GGGGACAACATCGTGACCG</w:t>
                  </w:r>
                </w:p>
              </w:tc>
            </w:tr>
            <w:tr w:rsidR="00B95E0C" w:rsidRPr="00237367" w14:paraId="467C79EF" w14:textId="77777777" w:rsidTr="001310C0">
              <w:trPr>
                <w:trHeight w:val="34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6D093" w14:textId="6B77930F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  <w:t>AGGAGTCGAAGACTTTGCACT</w:t>
                  </w:r>
                </w:p>
              </w:tc>
            </w:tr>
          </w:tbl>
          <w:p w14:paraId="305E9A32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384E37DF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B95E0C" w:rsidRPr="00237367" w14:paraId="2A4CC41E" w14:textId="77777777" w:rsidTr="00933398">
        <w:trPr>
          <w:jc w:val="center"/>
        </w:trPr>
        <w:tc>
          <w:tcPr>
            <w:tcW w:w="1635" w:type="dxa"/>
            <w:vAlign w:val="center"/>
          </w:tcPr>
          <w:p w14:paraId="551E4B1E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udin-2</w:t>
            </w:r>
          </w:p>
        </w:tc>
        <w:tc>
          <w:tcPr>
            <w:tcW w:w="4556" w:type="dxa"/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2C998938" w14:textId="77777777" w:rsidTr="001310C0">
              <w:trPr>
                <w:trHeight w:val="36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34A48E" w14:textId="1BCE0A80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  <w:t>TCCCTGGTGGTTCAGTAAGT</w:t>
                  </w:r>
                </w:p>
              </w:tc>
            </w:tr>
            <w:tr w:rsidR="00B95E0C" w:rsidRPr="00237367" w14:paraId="2C806CF7" w14:textId="77777777" w:rsidTr="001310C0">
              <w:trPr>
                <w:trHeight w:val="34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31F493" w14:textId="41A7EC7C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  <w:t>CAGAACAAGTAAGGGAGGACA</w:t>
                  </w:r>
                </w:p>
              </w:tc>
            </w:tr>
          </w:tbl>
          <w:p w14:paraId="55E11719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vAlign w:val="center"/>
          </w:tcPr>
          <w:p w14:paraId="373FEBFB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B95E0C" w:rsidRPr="00237367" w14:paraId="404DE484" w14:textId="77777777" w:rsidTr="00933398">
        <w:trPr>
          <w:jc w:val="center"/>
        </w:trPr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5E0C74C2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73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4556" w:type="dxa"/>
            <w:tcBorders>
              <w:bottom w:val="single" w:sz="4" w:space="0" w:color="auto"/>
            </w:tcBorders>
            <w:vAlign w:val="center"/>
          </w:tcPr>
          <w:tbl>
            <w:tblPr>
              <w:tblW w:w="4340" w:type="dxa"/>
              <w:tblLook w:val="04A0" w:firstRow="1" w:lastRow="0" w:firstColumn="1" w:lastColumn="0" w:noHBand="0" w:noVBand="1"/>
            </w:tblPr>
            <w:tblGrid>
              <w:gridCol w:w="4340"/>
            </w:tblGrid>
            <w:tr w:rsidR="00B95E0C" w:rsidRPr="00237367" w14:paraId="4B953941" w14:textId="77777777" w:rsidTr="001310C0">
              <w:trPr>
                <w:trHeight w:val="340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829B8" w14:textId="4A758B65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F: </w:t>
                  </w:r>
                  <w:r w:rsidR="00B95E0C" w:rsidRPr="00237367">
                    <w:rPr>
                      <w:rFonts w:ascii="Times New Roman" w:eastAsia="微软雅黑" w:hAnsi="Times New Roman" w:cs="Times New Roman"/>
                      <w:color w:val="000000"/>
                      <w:sz w:val="24"/>
                      <w:szCs w:val="24"/>
                    </w:rPr>
                    <w:t>GTGACGTTGACATCCGTAAAGA</w:t>
                  </w:r>
                </w:p>
              </w:tc>
            </w:tr>
            <w:tr w:rsidR="00B95E0C" w:rsidRPr="00237367" w14:paraId="5A4609EB" w14:textId="77777777" w:rsidTr="001310C0">
              <w:trPr>
                <w:trHeight w:val="75"/>
              </w:trPr>
              <w:tc>
                <w:tcPr>
                  <w:tcW w:w="4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C26268" w14:textId="622820D8" w:rsidR="00B95E0C" w:rsidRPr="00237367" w:rsidRDefault="00722832" w:rsidP="00722832">
                  <w:pPr>
                    <w:spacing w:line="360" w:lineRule="auto"/>
                    <w:jc w:val="left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4"/>
                      <w:szCs w:val="24"/>
                    </w:rPr>
                    <w:t xml:space="preserve">R: </w:t>
                  </w:r>
                  <w:r w:rsidR="00B95E0C" w:rsidRPr="00237367">
                    <w:rPr>
                      <w:rFonts w:ascii="Times New Roman" w:eastAsia="等线" w:hAnsi="Times New Roman" w:cs="Times New Roman"/>
                      <w:color w:val="000000"/>
                      <w:sz w:val="24"/>
                      <w:szCs w:val="24"/>
                    </w:rPr>
                    <w:t>GCCGGACTCATCGTACTCC</w:t>
                  </w:r>
                </w:p>
              </w:tc>
            </w:tr>
          </w:tbl>
          <w:p w14:paraId="4BF769EA" w14:textId="77777777" w:rsidR="00B95E0C" w:rsidRPr="00237367" w:rsidRDefault="00B95E0C" w:rsidP="00722832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6DA72546" w14:textId="77777777" w:rsidR="00B95E0C" w:rsidRPr="00237367" w:rsidRDefault="00B95E0C" w:rsidP="00722832">
            <w:pPr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237367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45</w:t>
            </w:r>
          </w:p>
        </w:tc>
      </w:tr>
    </w:tbl>
    <w:p w14:paraId="4A927ED2" w14:textId="13DDC9F7" w:rsidR="004D1E59" w:rsidRPr="00B95E0C" w:rsidRDefault="00722832" w:rsidP="0021675B">
      <w:pPr>
        <w:rPr>
          <w:rFonts w:hint="eastAsia"/>
        </w:rPr>
      </w:pPr>
      <w:r>
        <w:rPr>
          <w:rFonts w:hint="eastAsia"/>
        </w:rPr>
        <w:t>F</w:t>
      </w:r>
      <w:r>
        <w:rPr>
          <w:rFonts w:hint="eastAsia"/>
        </w:rPr>
        <w:t>：</w:t>
      </w:r>
      <w:r>
        <w:rPr>
          <w:rFonts w:hint="eastAsia"/>
        </w:rPr>
        <w:t>Forward; R: Reverse</w:t>
      </w:r>
    </w:p>
    <w:sectPr w:rsidR="004D1E59" w:rsidRPr="00B95E0C" w:rsidSect="001541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EDAB26" w14:textId="77777777" w:rsidR="0059378E" w:rsidRDefault="0059378E" w:rsidP="0015416F">
      <w:pPr>
        <w:ind w:firstLine="480"/>
      </w:pPr>
      <w:r>
        <w:separator/>
      </w:r>
    </w:p>
  </w:endnote>
  <w:endnote w:type="continuationSeparator" w:id="0">
    <w:p w14:paraId="1250F353" w14:textId="77777777" w:rsidR="0059378E" w:rsidRDefault="0059378E" w:rsidP="0015416F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3CC16A" w14:textId="77777777" w:rsidR="0015416F" w:rsidRDefault="0015416F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3963C" w14:textId="77777777" w:rsidR="0015416F" w:rsidRDefault="0015416F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2A9CD8" w14:textId="77777777" w:rsidR="0015416F" w:rsidRDefault="0015416F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EF1B88" w14:textId="77777777" w:rsidR="0059378E" w:rsidRDefault="0059378E" w:rsidP="0015416F">
      <w:pPr>
        <w:ind w:firstLine="480"/>
      </w:pPr>
      <w:r>
        <w:separator/>
      </w:r>
    </w:p>
  </w:footnote>
  <w:footnote w:type="continuationSeparator" w:id="0">
    <w:p w14:paraId="6B65B4CB" w14:textId="77777777" w:rsidR="0059378E" w:rsidRDefault="0059378E" w:rsidP="0015416F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A7FB86" w14:textId="77777777" w:rsidR="0015416F" w:rsidRDefault="0015416F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A76B21" w14:textId="77777777" w:rsidR="0015416F" w:rsidRDefault="0015416F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CDD681" w14:textId="77777777" w:rsidR="0015416F" w:rsidRDefault="0015416F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2C6"/>
    <w:rsid w:val="0006658E"/>
    <w:rsid w:val="00073B32"/>
    <w:rsid w:val="000C62A4"/>
    <w:rsid w:val="0015416F"/>
    <w:rsid w:val="001742C6"/>
    <w:rsid w:val="0021675B"/>
    <w:rsid w:val="004B6914"/>
    <w:rsid w:val="004D1E59"/>
    <w:rsid w:val="004D265E"/>
    <w:rsid w:val="0059378E"/>
    <w:rsid w:val="006A339F"/>
    <w:rsid w:val="00722832"/>
    <w:rsid w:val="00933398"/>
    <w:rsid w:val="00B95E0C"/>
    <w:rsid w:val="00C24921"/>
    <w:rsid w:val="00EC0024"/>
    <w:rsid w:val="00F7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EEC03"/>
  <w15:chartTrackingRefBased/>
  <w15:docId w15:val="{506B5ADE-CBEB-4EB7-A9FB-87191B355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E0C"/>
    <w:pPr>
      <w:widowControl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742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42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42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42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42C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42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42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42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42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42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42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42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42C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42C6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742C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42C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42C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42C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42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4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42C6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42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42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42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42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42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4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42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42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41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41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4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416F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154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3DB97-12AD-4433-8CC6-A8C690EB5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翀 凌</dc:creator>
  <cp:keywords/>
  <dc:description/>
  <cp:lastModifiedBy>Zhu Yongwen</cp:lastModifiedBy>
  <cp:revision>7</cp:revision>
  <dcterms:created xsi:type="dcterms:W3CDTF">2024-07-10T07:53:00Z</dcterms:created>
  <dcterms:modified xsi:type="dcterms:W3CDTF">2024-09-08T13:09:00Z</dcterms:modified>
</cp:coreProperties>
</file>